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66" w:type="dxa"/>
        <w:tblInd w:w="-888" w:type="dxa"/>
        <w:tblLayout w:type="fixed"/>
        <w:tblLook w:val="04A0" w:firstRow="1" w:lastRow="0" w:firstColumn="1" w:lastColumn="0" w:noHBand="0" w:noVBand="1"/>
      </w:tblPr>
      <w:tblGrid>
        <w:gridCol w:w="2443"/>
        <w:gridCol w:w="1937"/>
        <w:gridCol w:w="1937"/>
        <w:gridCol w:w="1937"/>
        <w:gridCol w:w="1937"/>
        <w:gridCol w:w="1937"/>
        <w:gridCol w:w="1938"/>
      </w:tblGrid>
      <w:tr w:rsidR="009D0D8D" w:rsidRPr="005539EB" w14:paraId="698C7460" w14:textId="77777777" w:rsidTr="00374686">
        <w:tc>
          <w:tcPr>
            <w:tcW w:w="14066" w:type="dxa"/>
            <w:gridSpan w:val="7"/>
          </w:tcPr>
          <w:p w14:paraId="0C711703" w14:textId="040B537D" w:rsidR="009D0D8D" w:rsidRPr="009D0D8D" w:rsidRDefault="009D0D8D" w:rsidP="00C77FD2">
            <w:pPr>
              <w:jc w:val="center"/>
              <w:rPr>
                <w:rFonts w:ascii="Arial" w:hAnsi="Arial" w:cs="Arial"/>
                <w:b/>
              </w:rPr>
            </w:pPr>
            <w:r w:rsidRPr="009D0D8D">
              <w:rPr>
                <w:rFonts w:ascii="Arial" w:hAnsi="Arial" w:cs="Arial"/>
                <w:b/>
              </w:rPr>
              <w:t xml:space="preserve">Supplementary table </w:t>
            </w:r>
            <w:r w:rsidR="00A62582">
              <w:rPr>
                <w:rFonts w:ascii="Arial" w:hAnsi="Arial" w:cs="Arial"/>
                <w:b/>
              </w:rPr>
              <w:t>3</w:t>
            </w:r>
            <w:bookmarkStart w:id="0" w:name="_GoBack"/>
            <w:bookmarkEnd w:id="0"/>
          </w:p>
        </w:tc>
      </w:tr>
      <w:tr w:rsidR="00374686" w:rsidRPr="005539EB" w14:paraId="3A91EC67" w14:textId="77777777" w:rsidTr="00374686">
        <w:tc>
          <w:tcPr>
            <w:tcW w:w="2443" w:type="dxa"/>
          </w:tcPr>
          <w:p w14:paraId="4C59801C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median (IQR)</w:t>
            </w:r>
          </w:p>
        </w:tc>
        <w:tc>
          <w:tcPr>
            <w:tcW w:w="1937" w:type="dxa"/>
            <w:vAlign w:val="center"/>
          </w:tcPr>
          <w:p w14:paraId="209487F8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ASAT (U/L)</w:t>
            </w:r>
          </w:p>
        </w:tc>
        <w:tc>
          <w:tcPr>
            <w:tcW w:w="1937" w:type="dxa"/>
            <w:vAlign w:val="center"/>
          </w:tcPr>
          <w:p w14:paraId="7D30E7BE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ALAT (U/L)</w:t>
            </w:r>
          </w:p>
        </w:tc>
        <w:tc>
          <w:tcPr>
            <w:tcW w:w="1937" w:type="dxa"/>
            <w:vAlign w:val="center"/>
          </w:tcPr>
          <w:p w14:paraId="58375C22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AP (U/L)</w:t>
            </w:r>
          </w:p>
        </w:tc>
        <w:tc>
          <w:tcPr>
            <w:tcW w:w="1937" w:type="dxa"/>
            <w:vAlign w:val="center"/>
          </w:tcPr>
          <w:p w14:paraId="5ED664C8" w14:textId="77777777" w:rsidR="00995288" w:rsidRPr="005539EB" w:rsidRDefault="00995288" w:rsidP="0017260A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GGT (U/L)</w:t>
            </w:r>
          </w:p>
        </w:tc>
        <w:tc>
          <w:tcPr>
            <w:tcW w:w="1937" w:type="dxa"/>
            <w:vAlign w:val="center"/>
          </w:tcPr>
          <w:p w14:paraId="61E54417" w14:textId="77777777" w:rsidR="00995288" w:rsidRPr="005539EB" w:rsidRDefault="00995288" w:rsidP="0017260A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bilirubin (mg/dL)</w:t>
            </w:r>
          </w:p>
        </w:tc>
        <w:tc>
          <w:tcPr>
            <w:tcW w:w="1938" w:type="dxa"/>
            <w:vAlign w:val="center"/>
          </w:tcPr>
          <w:p w14:paraId="337214BA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INR</w:t>
            </w:r>
          </w:p>
        </w:tc>
      </w:tr>
      <w:tr w:rsidR="00374686" w:rsidRPr="005539EB" w14:paraId="2E6DDD1C" w14:textId="77777777" w:rsidTr="00374686">
        <w:tc>
          <w:tcPr>
            <w:tcW w:w="2443" w:type="dxa"/>
          </w:tcPr>
          <w:p w14:paraId="68ACFD6F" w14:textId="4F838947" w:rsidR="00374686" w:rsidRDefault="00374686" w:rsidP="00C77F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-day</w:t>
            </w:r>
          </w:p>
          <w:p w14:paraId="0B26F42D" w14:textId="4767802C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survivors</w:t>
            </w:r>
          </w:p>
        </w:tc>
        <w:tc>
          <w:tcPr>
            <w:tcW w:w="1937" w:type="dxa"/>
            <w:vAlign w:val="center"/>
          </w:tcPr>
          <w:p w14:paraId="70722422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39</w:t>
            </w:r>
            <w:r w:rsidR="00D06F9A" w:rsidRPr="005539EB">
              <w:rPr>
                <w:rFonts w:ascii="Arial" w:hAnsi="Arial" w:cs="Arial"/>
              </w:rPr>
              <w:t xml:space="preserve"> (23-65)</w:t>
            </w:r>
          </w:p>
        </w:tc>
        <w:tc>
          <w:tcPr>
            <w:tcW w:w="1937" w:type="dxa"/>
            <w:vAlign w:val="center"/>
          </w:tcPr>
          <w:p w14:paraId="65E1189F" w14:textId="77777777" w:rsidR="00995288" w:rsidRPr="005539EB" w:rsidRDefault="00D06F9A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23 (16-41)</w:t>
            </w:r>
          </w:p>
        </w:tc>
        <w:tc>
          <w:tcPr>
            <w:tcW w:w="1937" w:type="dxa"/>
            <w:vAlign w:val="center"/>
          </w:tcPr>
          <w:p w14:paraId="077A77BD" w14:textId="77777777" w:rsidR="00995288" w:rsidRPr="005539EB" w:rsidRDefault="002C3B0F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99 (65-150)</w:t>
            </w:r>
          </w:p>
        </w:tc>
        <w:tc>
          <w:tcPr>
            <w:tcW w:w="1937" w:type="dxa"/>
            <w:vAlign w:val="center"/>
          </w:tcPr>
          <w:p w14:paraId="00503753" w14:textId="77777777" w:rsidR="00995288" w:rsidRPr="005539EB" w:rsidRDefault="002C3B0F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60 (27-144)</w:t>
            </w:r>
          </w:p>
        </w:tc>
        <w:tc>
          <w:tcPr>
            <w:tcW w:w="1937" w:type="dxa"/>
            <w:vAlign w:val="center"/>
          </w:tcPr>
          <w:p w14:paraId="20671E55" w14:textId="77777777" w:rsidR="00995288" w:rsidRPr="005539EB" w:rsidRDefault="002C3B0F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0.4 (</w:t>
            </w:r>
            <w:r w:rsidR="000A0D4D" w:rsidRPr="005539EB">
              <w:rPr>
                <w:rFonts w:ascii="Arial" w:hAnsi="Arial" w:cs="Arial"/>
              </w:rPr>
              <w:t>0.2-1.0)</w:t>
            </w:r>
          </w:p>
        </w:tc>
        <w:tc>
          <w:tcPr>
            <w:tcW w:w="1938" w:type="dxa"/>
            <w:vAlign w:val="center"/>
          </w:tcPr>
          <w:p w14:paraId="2F0358AE" w14:textId="77777777" w:rsidR="00995288" w:rsidRPr="005539EB" w:rsidRDefault="000A0D4D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1.1 (1.0-1.2)</w:t>
            </w:r>
          </w:p>
        </w:tc>
      </w:tr>
      <w:tr w:rsidR="00374686" w:rsidRPr="005539EB" w14:paraId="471339A1" w14:textId="77777777" w:rsidTr="00374686">
        <w:tc>
          <w:tcPr>
            <w:tcW w:w="2443" w:type="dxa"/>
          </w:tcPr>
          <w:p w14:paraId="47C8431A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90-day</w:t>
            </w:r>
          </w:p>
          <w:p w14:paraId="68C324AB" w14:textId="77777777" w:rsidR="00995288" w:rsidRPr="005539EB" w:rsidRDefault="00995288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non-survivors</w:t>
            </w:r>
          </w:p>
        </w:tc>
        <w:tc>
          <w:tcPr>
            <w:tcW w:w="1937" w:type="dxa"/>
            <w:vAlign w:val="center"/>
          </w:tcPr>
          <w:p w14:paraId="2162A75D" w14:textId="77777777" w:rsidR="00995288" w:rsidRPr="005539EB" w:rsidRDefault="00D06F9A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60 (33-172)</w:t>
            </w:r>
          </w:p>
        </w:tc>
        <w:tc>
          <w:tcPr>
            <w:tcW w:w="1937" w:type="dxa"/>
            <w:vAlign w:val="center"/>
          </w:tcPr>
          <w:p w14:paraId="60BB5C32" w14:textId="77777777" w:rsidR="00995288" w:rsidRPr="005539EB" w:rsidRDefault="00D06F9A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44 (31-96)</w:t>
            </w:r>
          </w:p>
        </w:tc>
        <w:tc>
          <w:tcPr>
            <w:tcW w:w="1937" w:type="dxa"/>
            <w:vAlign w:val="center"/>
          </w:tcPr>
          <w:p w14:paraId="0ECCD9F6" w14:textId="77777777" w:rsidR="00995288" w:rsidRPr="005539EB" w:rsidRDefault="002C3B0F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99 (71-164)</w:t>
            </w:r>
          </w:p>
        </w:tc>
        <w:tc>
          <w:tcPr>
            <w:tcW w:w="1937" w:type="dxa"/>
            <w:vAlign w:val="center"/>
          </w:tcPr>
          <w:p w14:paraId="63D26624" w14:textId="77777777" w:rsidR="00995288" w:rsidRPr="005539EB" w:rsidRDefault="002C3B0F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76 (42-151)</w:t>
            </w:r>
          </w:p>
        </w:tc>
        <w:tc>
          <w:tcPr>
            <w:tcW w:w="1937" w:type="dxa"/>
            <w:vAlign w:val="center"/>
          </w:tcPr>
          <w:p w14:paraId="19A560A0" w14:textId="77777777" w:rsidR="00995288" w:rsidRPr="005539EB" w:rsidRDefault="000A0D4D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0.8 (0.5-3.2)</w:t>
            </w:r>
          </w:p>
        </w:tc>
        <w:tc>
          <w:tcPr>
            <w:tcW w:w="1938" w:type="dxa"/>
            <w:vAlign w:val="center"/>
          </w:tcPr>
          <w:p w14:paraId="7878A307" w14:textId="77777777" w:rsidR="00995288" w:rsidRPr="005539EB" w:rsidRDefault="000A0D4D" w:rsidP="00C77FD2">
            <w:pPr>
              <w:jc w:val="center"/>
              <w:rPr>
                <w:rFonts w:ascii="Arial" w:hAnsi="Arial" w:cs="Arial"/>
              </w:rPr>
            </w:pPr>
            <w:r w:rsidRPr="005539EB">
              <w:rPr>
                <w:rFonts w:ascii="Arial" w:hAnsi="Arial" w:cs="Arial"/>
              </w:rPr>
              <w:t>1.2 (1.1-1.4)</w:t>
            </w:r>
          </w:p>
        </w:tc>
      </w:tr>
    </w:tbl>
    <w:p w14:paraId="4796B984" w14:textId="77777777" w:rsidR="00540DBD" w:rsidRDefault="00A62582"/>
    <w:sectPr w:rsidR="00540DBD" w:rsidSect="004D47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0CC"/>
    <w:rsid w:val="000A0D4D"/>
    <w:rsid w:val="00126ED4"/>
    <w:rsid w:val="001554B7"/>
    <w:rsid w:val="0017260A"/>
    <w:rsid w:val="002C3B0F"/>
    <w:rsid w:val="00374686"/>
    <w:rsid w:val="004D4790"/>
    <w:rsid w:val="005539EB"/>
    <w:rsid w:val="0057433E"/>
    <w:rsid w:val="006B697B"/>
    <w:rsid w:val="008D5B91"/>
    <w:rsid w:val="00995288"/>
    <w:rsid w:val="009D0D8D"/>
    <w:rsid w:val="00A62582"/>
    <w:rsid w:val="00BD1FA3"/>
    <w:rsid w:val="00C77FD2"/>
    <w:rsid w:val="00D06F9A"/>
    <w:rsid w:val="00D374FC"/>
    <w:rsid w:val="00D965F8"/>
    <w:rsid w:val="00DA60CC"/>
    <w:rsid w:val="00E225CD"/>
    <w:rsid w:val="00E77B9B"/>
    <w:rsid w:val="00F9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90E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3</Words>
  <Characters>2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Zivkovic</dc:creator>
  <cp:keywords/>
  <dc:description/>
  <cp:lastModifiedBy>Aleksandar Zivkovic</cp:lastModifiedBy>
  <cp:revision>3</cp:revision>
  <dcterms:created xsi:type="dcterms:W3CDTF">2017-12-24T11:54:00Z</dcterms:created>
  <dcterms:modified xsi:type="dcterms:W3CDTF">2018-01-20T13:25:00Z</dcterms:modified>
</cp:coreProperties>
</file>